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</w:rPr>
        <w:t>Table S1: Yeast strai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236"/>
        <w:gridCol w:w="1510"/>
      </w:tblGrid>
      <w:tr>
        <w:trPr/>
        <w:tc>
          <w:tcPr>
            <w:tcW w:w="18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number</w:t>
            </w:r>
          </w:p>
        </w:tc>
        <w:tc>
          <w:tcPr>
            <w:tcW w:w="62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183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1598</w:t>
            </w:r>
          </w:p>
        </w:tc>
        <w:tc>
          <w:tcPr>
            <w:tcW w:w="623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Marcand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050-21A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 xml:space="preserve"> exo1::HIS3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080-59C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sgs1::HphMX4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046-34D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sgs1::HphMX4 exo1::HIS3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047-29C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i/>
              </w:rPr>
              <w:t xml:space="preserve"> sgs1::HphMX4 exo1::HIS3 rad51::LEU2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049-12A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 xml:space="preserve"> rad51::LEU2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201-12A</w:t>
            </w:r>
          </w:p>
        </w:tc>
        <w:tc>
          <w:tcPr>
            <w:tcW w:w="623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 xml:space="preserve"> sgs1D664D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8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Y2201-3A</w:t>
            </w:r>
          </w:p>
        </w:tc>
        <w:tc>
          <w:tcPr>
            <w:tcW w:w="62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 xml:space="preserve"> sgs1D664D exo1::HIS3 lys2::P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</w:rPr>
              <w:t>-ISCEI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5:29:00Z</dcterms:created>
  <dc:creator>Lorraine Symington</dc:creator>
  <dc:description/>
  <cp:keywords/>
  <dc:language>en-US</dc:language>
  <cp:lastModifiedBy>Lorraine Symington</cp:lastModifiedBy>
  <cp:lastPrinted>2009-10-06T09:38:00Z</cp:lastPrinted>
  <dcterms:modified xsi:type="dcterms:W3CDTF">2010-05-13T14:22:00Z</dcterms:modified>
  <cp:revision>35</cp:revision>
  <dc:subject/>
  <dc:title>MATERIALS AND METHODS</dc:title>
</cp:coreProperties>
</file>